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476A62" w14:textId="77777777" w:rsidR="00EB3C45" w:rsidRPr="00027B3F" w:rsidRDefault="00EB3C45" w:rsidP="00EB3C45">
      <w:pPr>
        <w:spacing w:line="480" w:lineRule="auto"/>
        <w:jc w:val="both"/>
        <w:rPr>
          <w:b/>
          <w:sz w:val="22"/>
          <w:szCs w:val="22"/>
        </w:rPr>
      </w:pPr>
      <w:r w:rsidRPr="00027B3F">
        <w:rPr>
          <w:b/>
          <w:sz w:val="22"/>
          <w:szCs w:val="22"/>
        </w:rPr>
        <w:t>Supporting information</w:t>
      </w:r>
    </w:p>
    <w:p w14:paraId="25C90453" w14:textId="77777777" w:rsidR="00EB3C45" w:rsidRPr="00027B3F" w:rsidRDefault="00EB3C45" w:rsidP="00EB3C45">
      <w:pPr>
        <w:spacing w:line="480" w:lineRule="auto"/>
        <w:rPr>
          <w:sz w:val="22"/>
          <w:szCs w:val="22"/>
        </w:rPr>
      </w:pPr>
      <w:r w:rsidRPr="00027B3F">
        <w:rPr>
          <w:b/>
          <w:sz w:val="22"/>
          <w:szCs w:val="22"/>
        </w:rPr>
        <w:t xml:space="preserve">Figure S1: Weight of </w:t>
      </w:r>
      <w:r>
        <w:rPr>
          <w:b/>
          <w:sz w:val="22"/>
          <w:szCs w:val="22"/>
        </w:rPr>
        <w:t>control</w:t>
      </w:r>
      <w:r w:rsidRPr="00027B3F">
        <w:rPr>
          <w:b/>
          <w:sz w:val="22"/>
          <w:szCs w:val="22"/>
        </w:rPr>
        <w:t xml:space="preserve"> and A2AR-FKO mice on a ND and levels of adenosine receptors in adipose tissue.</w:t>
      </w:r>
      <w:r w:rsidRPr="00027B3F">
        <w:rPr>
          <w:sz w:val="22"/>
          <w:szCs w:val="22"/>
        </w:rPr>
        <w:t xml:space="preserve"> (</w:t>
      </w:r>
      <w:r w:rsidRPr="00027B3F">
        <w:rPr>
          <w:b/>
          <w:bCs/>
          <w:sz w:val="22"/>
          <w:szCs w:val="22"/>
        </w:rPr>
        <w:t>A</w:t>
      </w:r>
      <w:r w:rsidRPr="00027B3F">
        <w:rPr>
          <w:sz w:val="22"/>
          <w:szCs w:val="22"/>
        </w:rPr>
        <w:t xml:space="preserve">) Weight of BAT, </w:t>
      </w:r>
      <w:proofErr w:type="spellStart"/>
      <w:r w:rsidRPr="00027B3F">
        <w:rPr>
          <w:sz w:val="22"/>
          <w:szCs w:val="22"/>
        </w:rPr>
        <w:t>scWAT</w:t>
      </w:r>
      <w:proofErr w:type="spellEnd"/>
      <w:r w:rsidRPr="00027B3F">
        <w:rPr>
          <w:sz w:val="22"/>
          <w:szCs w:val="22"/>
        </w:rPr>
        <w:t xml:space="preserve"> and </w:t>
      </w:r>
      <w:proofErr w:type="spellStart"/>
      <w:r w:rsidRPr="00027B3F">
        <w:rPr>
          <w:sz w:val="22"/>
          <w:szCs w:val="22"/>
        </w:rPr>
        <w:t>eWAT</w:t>
      </w:r>
      <w:proofErr w:type="spellEnd"/>
      <w:r w:rsidRPr="00027B3F">
        <w:rPr>
          <w:sz w:val="22"/>
          <w:szCs w:val="22"/>
        </w:rPr>
        <w:t xml:space="preserve"> of </w:t>
      </w:r>
      <w:r>
        <w:rPr>
          <w:sz w:val="22"/>
          <w:szCs w:val="22"/>
        </w:rPr>
        <w:t>control</w:t>
      </w:r>
      <w:r w:rsidRPr="00027B3F">
        <w:rPr>
          <w:sz w:val="22"/>
          <w:szCs w:val="22"/>
        </w:rPr>
        <w:t xml:space="preserve"> and A2AR-FKO mice on a normal diet. (</w:t>
      </w:r>
      <w:r w:rsidRPr="00027B3F">
        <w:rPr>
          <w:b/>
          <w:bCs/>
          <w:sz w:val="22"/>
          <w:szCs w:val="22"/>
        </w:rPr>
        <w:t>B</w:t>
      </w:r>
      <w:r w:rsidRPr="00027B3F">
        <w:rPr>
          <w:sz w:val="22"/>
          <w:szCs w:val="22"/>
        </w:rPr>
        <w:t xml:space="preserve">) Relative mRNA levels of </w:t>
      </w:r>
      <w:r>
        <w:rPr>
          <w:sz w:val="22"/>
          <w:szCs w:val="22"/>
        </w:rPr>
        <w:t xml:space="preserve">A2AR and </w:t>
      </w:r>
      <w:r w:rsidRPr="00027B3F">
        <w:rPr>
          <w:sz w:val="22"/>
          <w:szCs w:val="22"/>
        </w:rPr>
        <w:t xml:space="preserve">A2BR in </w:t>
      </w:r>
      <w:proofErr w:type="spellStart"/>
      <w:r w:rsidRPr="00027B3F">
        <w:rPr>
          <w:sz w:val="22"/>
          <w:szCs w:val="22"/>
        </w:rPr>
        <w:t>scWAT</w:t>
      </w:r>
      <w:proofErr w:type="spellEnd"/>
      <w:r w:rsidRPr="00027B3F">
        <w:rPr>
          <w:sz w:val="22"/>
          <w:szCs w:val="22"/>
        </w:rPr>
        <w:t xml:space="preserve"> of </w:t>
      </w:r>
      <w:r>
        <w:rPr>
          <w:sz w:val="22"/>
          <w:szCs w:val="22"/>
        </w:rPr>
        <w:t>control</w:t>
      </w:r>
      <w:r w:rsidRPr="00027B3F">
        <w:rPr>
          <w:sz w:val="22"/>
          <w:szCs w:val="22"/>
        </w:rPr>
        <w:t xml:space="preserve"> and A2AR-FKO</w:t>
      </w:r>
      <w:r w:rsidRPr="00027B3F" w:rsidDel="00B9795E">
        <w:rPr>
          <w:sz w:val="22"/>
          <w:szCs w:val="22"/>
        </w:rPr>
        <w:t xml:space="preserve"> </w:t>
      </w:r>
      <w:r w:rsidRPr="00027B3F">
        <w:rPr>
          <w:sz w:val="22"/>
          <w:szCs w:val="22"/>
        </w:rPr>
        <w:t>mice. (n=3).</w:t>
      </w:r>
    </w:p>
    <w:p w14:paraId="2BB7AC03" w14:textId="77777777" w:rsidR="00EB3C45" w:rsidRPr="00027B3F" w:rsidRDefault="00EB3C45" w:rsidP="00EB3C45">
      <w:pPr>
        <w:spacing w:line="480" w:lineRule="auto"/>
        <w:rPr>
          <w:sz w:val="22"/>
          <w:szCs w:val="22"/>
        </w:rPr>
      </w:pPr>
    </w:p>
    <w:p w14:paraId="404EA9FC" w14:textId="77777777" w:rsidR="00EB3C45" w:rsidRDefault="00EB3C45" w:rsidP="00EB3C45">
      <w:pPr>
        <w:spacing w:line="480" w:lineRule="auto"/>
        <w:rPr>
          <w:sz w:val="22"/>
          <w:szCs w:val="22"/>
        </w:rPr>
      </w:pPr>
      <w:r w:rsidRPr="00027B3F">
        <w:rPr>
          <w:b/>
          <w:bCs/>
          <w:sz w:val="22"/>
          <w:szCs w:val="22"/>
        </w:rPr>
        <w:t>Figure S2: Gating strategy</w:t>
      </w:r>
      <w:r w:rsidRPr="00027B3F">
        <w:rPr>
          <w:sz w:val="22"/>
          <w:szCs w:val="22"/>
        </w:rPr>
        <w:t xml:space="preserve">.  </w:t>
      </w:r>
      <w:r w:rsidRPr="003322FD">
        <w:rPr>
          <w:sz w:val="22"/>
          <w:szCs w:val="22"/>
        </w:rPr>
        <w:t xml:space="preserve">Gating strategy used for the analysis of </w:t>
      </w:r>
      <w:proofErr w:type="spellStart"/>
      <w:r w:rsidRPr="003322FD">
        <w:rPr>
          <w:sz w:val="22"/>
          <w:szCs w:val="22"/>
        </w:rPr>
        <w:t>eWAT</w:t>
      </w:r>
      <w:proofErr w:type="spellEnd"/>
      <w:r w:rsidRPr="003322FD">
        <w:rPr>
          <w:sz w:val="22"/>
          <w:szCs w:val="22"/>
        </w:rPr>
        <w:t xml:space="preserve"> obtained from </w:t>
      </w:r>
      <w:r>
        <w:rPr>
          <w:sz w:val="22"/>
          <w:szCs w:val="22"/>
        </w:rPr>
        <w:t>control</w:t>
      </w:r>
      <w:r w:rsidRPr="003322FD">
        <w:rPr>
          <w:sz w:val="22"/>
          <w:szCs w:val="22"/>
        </w:rPr>
        <w:t xml:space="preserve"> and A2AR-FKO mice treated for 12 weeks with </w:t>
      </w:r>
      <w:proofErr w:type="gramStart"/>
      <w:r w:rsidRPr="003322FD">
        <w:rPr>
          <w:sz w:val="22"/>
          <w:szCs w:val="22"/>
        </w:rPr>
        <w:t>a</w:t>
      </w:r>
      <w:proofErr w:type="gramEnd"/>
      <w:r w:rsidRPr="003322FD">
        <w:rPr>
          <w:sz w:val="22"/>
          <w:szCs w:val="22"/>
        </w:rPr>
        <w:t xml:space="preserve"> HFD.</w:t>
      </w:r>
      <w:r>
        <w:rPr>
          <w:sz w:val="22"/>
          <w:szCs w:val="22"/>
        </w:rPr>
        <w:t xml:space="preserve"> </w:t>
      </w:r>
    </w:p>
    <w:p w14:paraId="24DBF98C" w14:textId="77777777" w:rsidR="00EB3C45" w:rsidRDefault="00EB3C45" w:rsidP="00EB3C45">
      <w:pPr>
        <w:spacing w:line="480" w:lineRule="auto"/>
        <w:rPr>
          <w:sz w:val="22"/>
          <w:szCs w:val="22"/>
        </w:rPr>
      </w:pPr>
    </w:p>
    <w:p w14:paraId="260130E6" w14:textId="77777777" w:rsidR="00EB3C45" w:rsidRPr="000954C8" w:rsidRDefault="00EB3C45" w:rsidP="00EB3C45">
      <w:pPr>
        <w:spacing w:line="480" w:lineRule="auto"/>
        <w:rPr>
          <w:sz w:val="22"/>
          <w:szCs w:val="22"/>
        </w:rPr>
      </w:pPr>
      <w:r w:rsidRPr="003756DA">
        <w:rPr>
          <w:b/>
          <w:sz w:val="22"/>
          <w:szCs w:val="22"/>
        </w:rPr>
        <w:t>Figure S3:  Sea horse data analysis</w:t>
      </w:r>
      <w:r>
        <w:rPr>
          <w:sz w:val="22"/>
          <w:szCs w:val="22"/>
        </w:rPr>
        <w:t xml:space="preserve">. Quantification of basal respiration and proton leak data in brown differentiated adipocytes obtained </w:t>
      </w:r>
      <w:r w:rsidRPr="00A048CF">
        <w:rPr>
          <w:sz w:val="22"/>
          <w:szCs w:val="22"/>
        </w:rPr>
        <w:t xml:space="preserve">from SVF cells obtained from </w:t>
      </w:r>
      <w:proofErr w:type="spellStart"/>
      <w:r w:rsidRPr="00A048CF">
        <w:rPr>
          <w:sz w:val="22"/>
          <w:szCs w:val="22"/>
        </w:rPr>
        <w:t>scWAT</w:t>
      </w:r>
      <w:proofErr w:type="spellEnd"/>
      <w:r w:rsidRPr="00A048CF">
        <w:rPr>
          <w:sz w:val="22"/>
          <w:szCs w:val="22"/>
        </w:rPr>
        <w:t xml:space="preserve"> of control and A2AR-FKO mice</w:t>
      </w:r>
      <w:r>
        <w:rPr>
          <w:sz w:val="22"/>
          <w:szCs w:val="22"/>
        </w:rPr>
        <w:t>.</w:t>
      </w:r>
    </w:p>
    <w:p w14:paraId="6C7BF254" w14:textId="77777777" w:rsidR="00BB6DE6" w:rsidRDefault="00BB6DE6">
      <w:bookmarkStart w:id="0" w:name="_GoBack"/>
      <w:bookmarkEnd w:id="0"/>
    </w:p>
    <w:sectPr w:rsidR="00BB6DE6" w:rsidSect="006044F2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C45"/>
    <w:rsid w:val="00020A5B"/>
    <w:rsid w:val="000213C3"/>
    <w:rsid w:val="000229B4"/>
    <w:rsid w:val="000407CD"/>
    <w:rsid w:val="00041ECE"/>
    <w:rsid w:val="00050520"/>
    <w:rsid w:val="000A0972"/>
    <w:rsid w:val="000A1EB1"/>
    <w:rsid w:val="000A6FCB"/>
    <w:rsid w:val="000B58B1"/>
    <w:rsid w:val="000B5C59"/>
    <w:rsid w:val="000C0300"/>
    <w:rsid w:val="000C05D3"/>
    <w:rsid w:val="000D76AE"/>
    <w:rsid w:val="000F712D"/>
    <w:rsid w:val="000F7BD9"/>
    <w:rsid w:val="00115057"/>
    <w:rsid w:val="00127284"/>
    <w:rsid w:val="00133C28"/>
    <w:rsid w:val="00141B75"/>
    <w:rsid w:val="00145C52"/>
    <w:rsid w:val="00145D9C"/>
    <w:rsid w:val="001537BD"/>
    <w:rsid w:val="00162DB0"/>
    <w:rsid w:val="00185D0B"/>
    <w:rsid w:val="00187D09"/>
    <w:rsid w:val="001B77DF"/>
    <w:rsid w:val="001C5AFE"/>
    <w:rsid w:val="001F6D11"/>
    <w:rsid w:val="00211BFC"/>
    <w:rsid w:val="00213BFF"/>
    <w:rsid w:val="002932FC"/>
    <w:rsid w:val="002C5247"/>
    <w:rsid w:val="00341295"/>
    <w:rsid w:val="003A57AB"/>
    <w:rsid w:val="003C56DB"/>
    <w:rsid w:val="003C678B"/>
    <w:rsid w:val="003C6892"/>
    <w:rsid w:val="003D6038"/>
    <w:rsid w:val="003E2FED"/>
    <w:rsid w:val="004423E0"/>
    <w:rsid w:val="00446CFD"/>
    <w:rsid w:val="004571BA"/>
    <w:rsid w:val="0046018F"/>
    <w:rsid w:val="00472806"/>
    <w:rsid w:val="0048514A"/>
    <w:rsid w:val="004B54CE"/>
    <w:rsid w:val="004C231F"/>
    <w:rsid w:val="004D5EDA"/>
    <w:rsid w:val="004F0D6F"/>
    <w:rsid w:val="004F1C45"/>
    <w:rsid w:val="00517DDE"/>
    <w:rsid w:val="005238F0"/>
    <w:rsid w:val="00554A0D"/>
    <w:rsid w:val="00563D3E"/>
    <w:rsid w:val="005706F0"/>
    <w:rsid w:val="00572F78"/>
    <w:rsid w:val="00575118"/>
    <w:rsid w:val="00575739"/>
    <w:rsid w:val="005966A1"/>
    <w:rsid w:val="005969E8"/>
    <w:rsid w:val="005C40EB"/>
    <w:rsid w:val="00634E63"/>
    <w:rsid w:val="00642E51"/>
    <w:rsid w:val="006703A7"/>
    <w:rsid w:val="006834CD"/>
    <w:rsid w:val="006F550D"/>
    <w:rsid w:val="00782231"/>
    <w:rsid w:val="00787096"/>
    <w:rsid w:val="00787C02"/>
    <w:rsid w:val="007B75A5"/>
    <w:rsid w:val="008155FE"/>
    <w:rsid w:val="00830EDA"/>
    <w:rsid w:val="00884A17"/>
    <w:rsid w:val="00884C96"/>
    <w:rsid w:val="008A1664"/>
    <w:rsid w:val="008D5120"/>
    <w:rsid w:val="008D5650"/>
    <w:rsid w:val="008E6C04"/>
    <w:rsid w:val="008F15A8"/>
    <w:rsid w:val="008F710E"/>
    <w:rsid w:val="00935CAA"/>
    <w:rsid w:val="00973F28"/>
    <w:rsid w:val="00983304"/>
    <w:rsid w:val="00994F65"/>
    <w:rsid w:val="009B1879"/>
    <w:rsid w:val="009B6EEC"/>
    <w:rsid w:val="009C03E9"/>
    <w:rsid w:val="009C24D1"/>
    <w:rsid w:val="009D7410"/>
    <w:rsid w:val="009E1EE6"/>
    <w:rsid w:val="00A06D54"/>
    <w:rsid w:val="00A1144C"/>
    <w:rsid w:val="00A3066C"/>
    <w:rsid w:val="00A74C96"/>
    <w:rsid w:val="00AB3AE8"/>
    <w:rsid w:val="00AC6200"/>
    <w:rsid w:val="00AD6BE6"/>
    <w:rsid w:val="00B01DB4"/>
    <w:rsid w:val="00B049D2"/>
    <w:rsid w:val="00B12F20"/>
    <w:rsid w:val="00B24055"/>
    <w:rsid w:val="00B379EE"/>
    <w:rsid w:val="00B62C76"/>
    <w:rsid w:val="00B678AA"/>
    <w:rsid w:val="00B72D6A"/>
    <w:rsid w:val="00B74A9E"/>
    <w:rsid w:val="00B763AF"/>
    <w:rsid w:val="00BB6DE6"/>
    <w:rsid w:val="00BF0F5D"/>
    <w:rsid w:val="00BF29DA"/>
    <w:rsid w:val="00BF61F0"/>
    <w:rsid w:val="00C04687"/>
    <w:rsid w:val="00C22F66"/>
    <w:rsid w:val="00C45AD5"/>
    <w:rsid w:val="00C5384B"/>
    <w:rsid w:val="00C61A29"/>
    <w:rsid w:val="00C65225"/>
    <w:rsid w:val="00C82FA7"/>
    <w:rsid w:val="00C86ADF"/>
    <w:rsid w:val="00C9670A"/>
    <w:rsid w:val="00CC5139"/>
    <w:rsid w:val="00CD1860"/>
    <w:rsid w:val="00CE1A4A"/>
    <w:rsid w:val="00CE6A6E"/>
    <w:rsid w:val="00CE7D8E"/>
    <w:rsid w:val="00CF6D61"/>
    <w:rsid w:val="00D276FF"/>
    <w:rsid w:val="00D43BA7"/>
    <w:rsid w:val="00D60A5F"/>
    <w:rsid w:val="00D860D3"/>
    <w:rsid w:val="00DA3F4F"/>
    <w:rsid w:val="00DB6B63"/>
    <w:rsid w:val="00DC783A"/>
    <w:rsid w:val="00DE598E"/>
    <w:rsid w:val="00DE7D27"/>
    <w:rsid w:val="00DF04EB"/>
    <w:rsid w:val="00E07F10"/>
    <w:rsid w:val="00E246FD"/>
    <w:rsid w:val="00E402FB"/>
    <w:rsid w:val="00E43D0B"/>
    <w:rsid w:val="00E46B5D"/>
    <w:rsid w:val="00E620DE"/>
    <w:rsid w:val="00E64D45"/>
    <w:rsid w:val="00E65CF0"/>
    <w:rsid w:val="00E81502"/>
    <w:rsid w:val="00E873B3"/>
    <w:rsid w:val="00E95AAE"/>
    <w:rsid w:val="00E97C8D"/>
    <w:rsid w:val="00EA2203"/>
    <w:rsid w:val="00EB3C2A"/>
    <w:rsid w:val="00EB3C45"/>
    <w:rsid w:val="00EC6863"/>
    <w:rsid w:val="00ED093A"/>
    <w:rsid w:val="00EE63AE"/>
    <w:rsid w:val="00F21947"/>
    <w:rsid w:val="00F414F4"/>
    <w:rsid w:val="00F41A88"/>
    <w:rsid w:val="00F4537E"/>
    <w:rsid w:val="00F5667E"/>
    <w:rsid w:val="00F74836"/>
    <w:rsid w:val="00F81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315EE6"/>
  <w15:chartTrackingRefBased/>
  <w15:docId w15:val="{A34E55FA-5D62-CB4C-819A-5ABC84694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3C4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1-09T06:40:00Z</dcterms:created>
  <dcterms:modified xsi:type="dcterms:W3CDTF">2025-01-09T06:40:00Z</dcterms:modified>
</cp:coreProperties>
</file>